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5778B" w14:textId="56A24378" w:rsidR="002D03AB" w:rsidRDefault="002D03AB" w:rsidP="002D03AB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0E6111">
        <w:rPr>
          <w:rFonts w:ascii="Times New Roman" w:hAnsi="Times New Roman" w:cs="Times New Roman"/>
          <w:b/>
          <w:bCs/>
          <w:sz w:val="20"/>
          <w:szCs w:val="20"/>
        </w:rPr>
        <w:t>Table.S</w:t>
      </w:r>
      <w:r w:rsidR="002449F7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0E6111">
        <w:rPr>
          <w:rFonts w:ascii="Times New Roman" w:hAnsi="Times New Roman" w:cs="Times New Roman"/>
          <w:b/>
          <w:bCs/>
          <w:sz w:val="20"/>
          <w:szCs w:val="20"/>
        </w:rPr>
        <w:t xml:space="preserve"> Analysis of GO enrichment of differential genes between </w:t>
      </w:r>
      <w:r>
        <w:rPr>
          <w:rFonts w:ascii="Times New Roman" w:hAnsi="Times New Roman" w:cs="Times New Roman"/>
          <w:b/>
          <w:bCs/>
          <w:sz w:val="20"/>
          <w:szCs w:val="20"/>
        </w:rPr>
        <w:t>subtype</w:t>
      </w:r>
      <w:r w:rsidRPr="000E6111">
        <w:rPr>
          <w:rFonts w:ascii="Times New Roman" w:hAnsi="Times New Roman" w:cs="Times New Roman"/>
          <w:b/>
          <w:bCs/>
          <w:sz w:val="20"/>
          <w:szCs w:val="20"/>
        </w:rPr>
        <w:t xml:space="preserve">s C1 and C2 and C3 by </w:t>
      </w:r>
      <w:proofErr w:type="spellStart"/>
      <w:r w:rsidRPr="000E6111">
        <w:rPr>
          <w:rFonts w:ascii="Times New Roman" w:hAnsi="Times New Roman" w:cs="Times New Roman"/>
          <w:b/>
          <w:bCs/>
          <w:sz w:val="20"/>
          <w:szCs w:val="20"/>
        </w:rPr>
        <w:t>Goplot</w:t>
      </w:r>
      <w:proofErr w:type="spellEnd"/>
      <w:r w:rsidRPr="000E6111">
        <w:rPr>
          <w:rFonts w:ascii="Times New Roman" w:hAnsi="Times New Roman" w:cs="Times New Roman"/>
          <w:b/>
          <w:bCs/>
          <w:sz w:val="20"/>
          <w:szCs w:val="20"/>
        </w:rPr>
        <w:t xml:space="preserve"> package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1"/>
        <w:gridCol w:w="1409"/>
        <w:gridCol w:w="5278"/>
        <w:gridCol w:w="728"/>
      </w:tblGrid>
      <w:tr w:rsidR="002D03AB" w14:paraId="36E6B2D3" w14:textId="77777777" w:rsidTr="00156150">
        <w:trPr>
          <w:trHeight w:val="270"/>
        </w:trPr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6C6E0A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lang w:bidi="ar"/>
              </w:rPr>
              <w:t>Category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C61AF2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lang w:bidi="ar"/>
              </w:rPr>
              <w:t>ID</w:t>
            </w:r>
          </w:p>
        </w:tc>
        <w:tc>
          <w:tcPr>
            <w:tcW w:w="3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04A149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lang w:bidi="ar"/>
              </w:rPr>
              <w:t>Ter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AC5285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lang w:bidi="ar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lang w:bidi="ar"/>
              </w:rPr>
              <w:t>adj_pval</w:t>
            </w:r>
            <w:proofErr w:type="spellEnd"/>
          </w:p>
        </w:tc>
      </w:tr>
      <w:tr w:rsidR="002D03AB" w14:paraId="51809751" w14:textId="77777777" w:rsidTr="00156150">
        <w:trPr>
          <w:trHeight w:val="270"/>
        </w:trPr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6721D1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892E9C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6412</w:t>
            </w:r>
          </w:p>
        </w:tc>
        <w:tc>
          <w:tcPr>
            <w:tcW w:w="3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CDEEC9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transl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4E863D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8.44E-14</w:t>
            </w:r>
          </w:p>
        </w:tc>
      </w:tr>
      <w:tr w:rsidR="002D03AB" w14:paraId="298B0ED4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39F15E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ED6F0D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70125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CA1FA3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itochondrial translational elong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2C88DB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4.80E-12</w:t>
            </w:r>
          </w:p>
        </w:tc>
      </w:tr>
      <w:tr w:rsidR="002D03AB" w14:paraId="4A51E124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C4A99D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ABDAA1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70126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EF3039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itochondrial translational termina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19DD77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4.01E-11</w:t>
            </w:r>
          </w:p>
        </w:tc>
      </w:tr>
      <w:tr w:rsidR="002D03AB" w14:paraId="016BDC4D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3703C9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990A76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6364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3345E8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rRNA process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0DA47C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3.15E-10</w:t>
            </w:r>
          </w:p>
        </w:tc>
      </w:tr>
      <w:tr w:rsidR="002D03AB" w14:paraId="13478A5E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EF32BE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7A6269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32981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1E551D" w14:textId="77777777" w:rsidR="002D03AB" w:rsidRPr="006228E9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itochondrial respiratory chain complex I assembl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B3F841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08E-09</w:t>
            </w:r>
          </w:p>
        </w:tc>
      </w:tr>
      <w:tr w:rsidR="002D03AB" w14:paraId="15CE16E4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93E6D5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0B3E93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19083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6C709B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viral transcrip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28D708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72E-09</w:t>
            </w:r>
          </w:p>
        </w:tc>
      </w:tr>
      <w:tr w:rsidR="002D03AB" w14:paraId="535836E1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50D929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A7B371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6120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9BBCB6" w14:textId="77777777" w:rsidR="002D03AB" w:rsidRPr="006228E9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itochondrial electron transport, NADH to ubiquinon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A3509B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93E-09</w:t>
            </w:r>
          </w:p>
        </w:tc>
      </w:tr>
      <w:tr w:rsidR="002D03AB" w14:paraId="1A7914B0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3E3724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D66560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6614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FBF31C" w14:textId="77777777" w:rsidR="002D03AB" w:rsidRPr="006228E9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 xml:space="preserve">SRP-dependent 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lang w:bidi="ar"/>
              </w:rPr>
              <w:t>cotranslational</w:t>
            </w:r>
            <w:proofErr w:type="spellEnd"/>
            <w:r>
              <w:rPr>
                <w:rFonts w:ascii="宋体" w:eastAsia="宋体" w:hAnsi="宋体" w:cs="宋体" w:hint="eastAsia"/>
                <w:color w:val="000000"/>
                <w:lang w:bidi="ar"/>
              </w:rPr>
              <w:t xml:space="preserve"> protein targeting to membran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AA4DD7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9.96E-09</w:t>
            </w:r>
          </w:p>
        </w:tc>
      </w:tr>
      <w:tr w:rsidR="002D03AB" w14:paraId="69DEC8F4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1B66C6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4294AB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0184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4E3CAF" w14:textId="77777777" w:rsidR="002D03AB" w:rsidRPr="006228E9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nuclear-transcribed mRNA catabolic process, nonsense-mediated dec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7AFA3D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4.56E-07</w:t>
            </w:r>
          </w:p>
        </w:tc>
      </w:tr>
      <w:tr w:rsidR="002D03AB" w14:paraId="4BD5F3CC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D02DD5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7AFB27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31145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01D88B" w14:textId="77777777" w:rsidR="002D03AB" w:rsidRPr="006228E9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anaphase-promoting complex-dependent catabolic proces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DD0A03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5.36E-07</w:t>
            </w:r>
          </w:p>
        </w:tc>
      </w:tr>
      <w:tr w:rsidR="002D03AB" w14:paraId="639BEC42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F6C9B9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A5BEA2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829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8F336D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ytoso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B4CFFC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3.13E-28</w:t>
            </w:r>
          </w:p>
        </w:tc>
      </w:tr>
      <w:tr w:rsidR="002D03AB" w14:paraId="5FB57900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C3879A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3600CD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739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C99B01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itochondr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4C49BB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6.74E-27</w:t>
            </w:r>
          </w:p>
        </w:tc>
      </w:tr>
      <w:tr w:rsidR="002D03AB" w14:paraId="4EBA390C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EFEEAF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A488D0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743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217A37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itochondrial inner membran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5A63FA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7.94E-25</w:t>
            </w:r>
          </w:p>
        </w:tc>
      </w:tr>
      <w:tr w:rsidR="002D03AB" w14:paraId="046C5195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2B6949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72ECE2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70062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F6925C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extracellular exosom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59C1CA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9.45E-20</w:t>
            </w:r>
          </w:p>
        </w:tc>
      </w:tr>
      <w:tr w:rsidR="002D03AB" w14:paraId="73600E1B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826385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30CD78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840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473A80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ribosom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9C2C66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3.48E-15</w:t>
            </w:r>
          </w:p>
        </w:tc>
      </w:tr>
      <w:tr w:rsidR="002D03AB" w14:paraId="15D29031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0A25D5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5A3850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16020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2F5064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embran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2C0BEE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35E-14</w:t>
            </w:r>
          </w:p>
        </w:tc>
      </w:tr>
      <w:tr w:rsidR="002D03AB" w14:paraId="19B70333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F25C66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CFA286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759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9AD6FB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itochondrial matrix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362F07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01E-11</w:t>
            </w:r>
          </w:p>
        </w:tc>
      </w:tr>
      <w:tr w:rsidR="002D03AB" w14:paraId="79D50979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028556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C1E480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654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67B514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nucleopla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9A8B0C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4.39E-11</w:t>
            </w:r>
          </w:p>
        </w:tc>
      </w:tr>
      <w:tr w:rsidR="002D03AB" w14:paraId="35248FBA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D9570C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ED5D5F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747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23E2A7" w14:textId="77777777" w:rsidR="002D03AB" w:rsidRPr="006228E9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itochondrial respiratory chain complex 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BACBAD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8.53E-10</w:t>
            </w:r>
          </w:p>
        </w:tc>
      </w:tr>
      <w:tr w:rsidR="002D03AB" w14:paraId="5585BE25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AAB147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5FE168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925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575336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focal adhes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1FFEFB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72E-09</w:t>
            </w:r>
          </w:p>
        </w:tc>
      </w:tr>
      <w:tr w:rsidR="002D03AB" w14:paraId="7F0E4727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DC7EEA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lastRenderedPageBreak/>
              <w:t>MF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FD98F2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515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E14FC2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protein bind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BDA921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64E-17</w:t>
            </w:r>
          </w:p>
        </w:tc>
      </w:tr>
      <w:tr w:rsidR="002D03AB" w14:paraId="347CD265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CCA026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28AAC0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3735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2B2C2A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structural constituent of ribosom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4A2BBE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8.44E-16</w:t>
            </w:r>
          </w:p>
        </w:tc>
      </w:tr>
      <w:tr w:rsidR="002D03AB" w14:paraId="701665E5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A03346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DBE251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8137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8607C1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NADH dehydrogenase (ubiquinone) activit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E45825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7.06E-08</w:t>
            </w:r>
          </w:p>
        </w:tc>
      </w:tr>
      <w:tr w:rsidR="002D03AB" w14:paraId="46BD8F1B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4FF5F5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9B83E8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44822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203532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poly(A) RNA bind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A597CF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6.98E-07</w:t>
            </w:r>
          </w:p>
        </w:tc>
      </w:tr>
      <w:tr w:rsidR="002D03AB" w14:paraId="1F88C6E0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27CD68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FFFD61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3954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A8299C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NADH dehydrogenase activit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51286E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6.03E-06</w:t>
            </w:r>
          </w:p>
        </w:tc>
      </w:tr>
      <w:tr w:rsidR="002D03AB" w14:paraId="560DDE6B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423AB7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D3794A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3824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E0DA8E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atalytic activit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2D6F26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3.12E-05</w:t>
            </w:r>
          </w:p>
        </w:tc>
      </w:tr>
      <w:tr w:rsidR="002D03AB" w14:paraId="74344AD1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1A9200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5FEFC1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98641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7D8C5E" w14:textId="77777777" w:rsidR="002D03AB" w:rsidRPr="006228E9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adherin binding involved in cell-cell adhes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7EB00B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05E-04</w:t>
            </w:r>
          </w:p>
        </w:tc>
      </w:tr>
      <w:tr w:rsidR="002D03AB" w14:paraId="140FC9A5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27364E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5B0F73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9055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6C82B2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electron carrier activit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DED14A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15E-04</w:t>
            </w:r>
          </w:p>
        </w:tc>
      </w:tr>
      <w:tr w:rsidR="002D03AB" w14:paraId="78900A58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B7768A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4B5D6E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16787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4C21E0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hydrolase activit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BC4AD7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41E-04</w:t>
            </w:r>
          </w:p>
        </w:tc>
      </w:tr>
      <w:tr w:rsidR="002D03AB" w14:paraId="04FEF947" w14:textId="77777777" w:rsidTr="00156150">
        <w:trPr>
          <w:trHeight w:val="270"/>
        </w:trPr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E9D5EB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C06D44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51539</w:t>
            </w:r>
          </w:p>
        </w:tc>
        <w:tc>
          <w:tcPr>
            <w:tcW w:w="3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2C9BD3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4 iron, 4 sulfur cluster bindin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62CA7D" w14:textId="77777777" w:rsidR="002D03AB" w:rsidRDefault="002D03AB" w:rsidP="0015615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3.25E-04</w:t>
            </w:r>
          </w:p>
        </w:tc>
      </w:tr>
    </w:tbl>
    <w:p w14:paraId="58BC192C" w14:textId="3AEB9E64" w:rsidR="002D03AB" w:rsidRDefault="002D03AB" w:rsidP="002D03A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2D0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9606C" w14:textId="77777777" w:rsidR="003D404D" w:rsidRDefault="003D404D" w:rsidP="002449F7">
      <w:r>
        <w:separator/>
      </w:r>
    </w:p>
  </w:endnote>
  <w:endnote w:type="continuationSeparator" w:id="0">
    <w:p w14:paraId="19564126" w14:textId="77777777" w:rsidR="003D404D" w:rsidRDefault="003D404D" w:rsidP="00244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273AE" w14:textId="77777777" w:rsidR="003D404D" w:rsidRDefault="003D404D" w:rsidP="002449F7">
      <w:r>
        <w:separator/>
      </w:r>
    </w:p>
  </w:footnote>
  <w:footnote w:type="continuationSeparator" w:id="0">
    <w:p w14:paraId="72371491" w14:textId="77777777" w:rsidR="003D404D" w:rsidRDefault="003D404D" w:rsidP="00244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zMxMjUwNDQ2NjVV0lEKTi0uzszPAykwrgUAQj2BfSwAAAA="/>
  </w:docVars>
  <w:rsids>
    <w:rsidRoot w:val="002D03AB"/>
    <w:rsid w:val="002449F7"/>
    <w:rsid w:val="002D03AB"/>
    <w:rsid w:val="003D404D"/>
    <w:rsid w:val="008A76A3"/>
    <w:rsid w:val="00AD11CA"/>
    <w:rsid w:val="00F8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EB32C"/>
  <w15:chartTrackingRefBased/>
  <w15:docId w15:val="{8FC1C42B-C864-40B2-B66E-E042600E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3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9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9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036</dc:creator>
  <cp:keywords/>
  <dc:description/>
  <cp:lastModifiedBy>61036</cp:lastModifiedBy>
  <cp:revision>4</cp:revision>
  <dcterms:created xsi:type="dcterms:W3CDTF">2021-04-08T14:40:00Z</dcterms:created>
  <dcterms:modified xsi:type="dcterms:W3CDTF">2021-07-21T16:13:00Z</dcterms:modified>
</cp:coreProperties>
</file>